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4FC70" w14:textId="77777777" w:rsidR="007D0E5E" w:rsidRPr="00B82698" w:rsidRDefault="007D0E5E" w:rsidP="007D0E5E">
      <w:pPr>
        <w:spacing w:after="0" w:line="360" w:lineRule="auto"/>
        <w:jc w:val="center"/>
        <w:rPr>
          <w:rFonts w:ascii="Times New Roman" w:hAnsi="Times New Roman" w:cs="Times New Roman"/>
          <w:lang w:val="en-GB"/>
        </w:rPr>
      </w:pPr>
      <w:r w:rsidRPr="00B82698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060972D4" wp14:editId="3386E08B">
            <wp:extent cx="2962800" cy="2097281"/>
            <wp:effectExtent l="0" t="0" r="0" b="0"/>
            <wp:docPr id="162" name="Picture 16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Picture 162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2800" cy="2097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82698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586110CE" wp14:editId="1ECEA6A6">
            <wp:extent cx="2962800" cy="2097281"/>
            <wp:effectExtent l="0" t="0" r="0" b="0"/>
            <wp:docPr id="163" name="Picture 16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" name="Picture 163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2800" cy="2097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82698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78DBF2C9" wp14:editId="28FE09F9">
            <wp:extent cx="2962800" cy="2097281"/>
            <wp:effectExtent l="0" t="0" r="0" b="0"/>
            <wp:docPr id="164" name="Picture 16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Picture 164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2800" cy="2097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82698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34D16029" wp14:editId="5F62E267">
            <wp:extent cx="2962800" cy="2097281"/>
            <wp:effectExtent l="0" t="0" r="0" b="0"/>
            <wp:docPr id="165" name="Picture 16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" name="Picture 165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2800" cy="2097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82698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6F947DA1" wp14:editId="2EA47F21">
            <wp:extent cx="2962800" cy="2097281"/>
            <wp:effectExtent l="0" t="0" r="0" b="0"/>
            <wp:docPr id="166" name="Picture 16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Picture 166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2800" cy="2097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C7B75" w14:textId="03E512A8" w:rsidR="007D0E5E" w:rsidRDefault="007D0E5E" w:rsidP="00FF7C03">
      <w:pPr>
        <w:jc w:val="center"/>
      </w:pPr>
      <w:r>
        <w:rPr>
          <w:rFonts w:ascii="Times New Roman" w:hAnsi="Times New Roman" w:cs="Times New Roman"/>
          <w:b/>
          <w:bCs/>
          <w:lang w:val="en-GB"/>
        </w:rPr>
        <w:t xml:space="preserve">S3 </w:t>
      </w:r>
      <w:r w:rsidRPr="00B82698">
        <w:rPr>
          <w:rFonts w:ascii="Times New Roman" w:hAnsi="Times New Roman" w:cs="Times New Roman"/>
          <w:b/>
          <w:bCs/>
          <w:lang w:val="en-GB"/>
        </w:rPr>
        <w:t>Fig. Relationship between village-level environmental variables and empirical logit outcome</w:t>
      </w:r>
      <w:r>
        <w:rPr>
          <w:rFonts w:ascii="Times New Roman" w:hAnsi="Times New Roman" w:cs="Times New Roman"/>
          <w:b/>
          <w:bCs/>
          <w:lang w:val="en-GB"/>
        </w:rPr>
        <w:t xml:space="preserve"> (Part B)</w:t>
      </w:r>
      <w:r w:rsidRPr="00B82698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B82698">
        <w:rPr>
          <w:rFonts w:ascii="Times New Roman" w:hAnsi="Times New Roman" w:cs="Times New Roman"/>
          <w:b/>
          <w:bCs/>
          <w:lang w:val="en-GB"/>
        </w:rPr>
        <w:br/>
      </w:r>
      <w:r w:rsidRPr="00054CD7">
        <w:rPr>
          <w:rFonts w:ascii="Times New Roman" w:hAnsi="Times New Roman" w:cs="Times New Roman"/>
          <w:lang w:val="en-GB"/>
        </w:rPr>
        <w:t>(Green = linear regression, blue = general additive model with penalized smoother</w:t>
      </w:r>
    </w:p>
    <w:sectPr w:rsidR="007D0E5E" w:rsidSect="007D0E5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E5E"/>
    <w:rsid w:val="007D0E5E"/>
    <w:rsid w:val="00FF7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25438A"/>
  <w15:chartTrackingRefBased/>
  <w15:docId w15:val="{341C2A7F-EE2F-4A0E-8FCD-499AA779A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E5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5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que Dermauw</dc:creator>
  <cp:keywords/>
  <dc:description/>
  <cp:lastModifiedBy>Veronique Dermauw</cp:lastModifiedBy>
  <cp:revision>2</cp:revision>
  <dcterms:created xsi:type="dcterms:W3CDTF">2023-06-10T19:16:00Z</dcterms:created>
  <dcterms:modified xsi:type="dcterms:W3CDTF">2023-06-10T19:24:00Z</dcterms:modified>
</cp:coreProperties>
</file>